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E026D" w14:textId="2C202FCA" w:rsidR="000C768C" w:rsidRPr="000C768C" w:rsidRDefault="000C768C" w:rsidP="000C768C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Supplemental File 1. </w:t>
      </w:r>
      <w:r w:rsidR="00FF0410" w:rsidRPr="00FF0410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>First 3 tabs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: Log 2-fold change and raw p-values for each gene of the 3 comparisons 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(i.e., old 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vehicle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(O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ld Veh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) vs young 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vehicle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(Y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oung Veh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); old fisetin (O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ld 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Fis) vs Y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oung Veh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; and O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ld 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Fis vs O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ld Veh</w:t>
      </w:r>
      <w:r w:rsidR="00FF0410"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)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identified through bulk RNA sequencing. </w:t>
      </w:r>
      <w:r w:rsidR="00FF0410" w:rsidRPr="00BD75B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>4</w:t>
      </w:r>
      <w:r w:rsidR="00FF0410" w:rsidRPr="00BD75B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>th</w:t>
      </w:r>
      <w:r w:rsidR="00FF0410" w:rsidRPr="00BD75B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>-7</w:t>
      </w:r>
      <w:r w:rsidR="00FF0410" w:rsidRPr="00BD75B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>th</w:t>
      </w:r>
      <w:r w:rsidR="00FF0410" w:rsidRPr="00BD75B5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tabs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: Reverse-transcriptase polymerase chain reaction outcomes for Young Vehicle, Old Vehicle, Old GCV, and Old ABT-263 treated mice for genes </w:t>
      </w:r>
      <w:r w:rsidR="00FF0410">
        <w:rPr>
          <w:rFonts w:ascii="Helvetica" w:eastAsia="Times New Roman" w:hAnsi="Helvetica" w:cs="Times New Roman"/>
          <w:i/>
          <w:iCs/>
          <w:color w:val="000000"/>
          <w:kern w:val="0"/>
          <w:sz w:val="18"/>
          <w:szCs w:val="18"/>
          <w14:ligatures w14:val="none"/>
        </w:rPr>
        <w:t>Cdkn1a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, </w:t>
      </w:r>
      <w:r w:rsidR="00FF0410">
        <w:rPr>
          <w:rFonts w:ascii="Helvetica" w:eastAsia="Times New Roman" w:hAnsi="Helvetica" w:cs="Times New Roman"/>
          <w:i/>
          <w:iCs/>
          <w:color w:val="000000"/>
          <w:kern w:val="0"/>
          <w:sz w:val="18"/>
          <w:szCs w:val="18"/>
          <w14:ligatures w14:val="none"/>
        </w:rPr>
        <w:t>Cdkn2a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, </w:t>
      </w:r>
      <w:r w:rsidR="00FF0410">
        <w:rPr>
          <w:rFonts w:ascii="Helvetica" w:eastAsia="Times New Roman" w:hAnsi="Helvetica" w:cs="Times New Roman"/>
          <w:i/>
          <w:iCs/>
          <w:color w:val="000000"/>
          <w:kern w:val="0"/>
          <w:sz w:val="18"/>
          <w:szCs w:val="18"/>
          <w14:ligatures w14:val="none"/>
        </w:rPr>
        <w:t>Pai1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, and </w:t>
      </w:r>
      <w:r w:rsidR="00FF0410">
        <w:rPr>
          <w:rFonts w:ascii="Helvetica" w:eastAsia="Times New Roman" w:hAnsi="Helvetica" w:cs="Times New Roman"/>
          <w:i/>
          <w:iCs/>
          <w:color w:val="000000"/>
          <w:kern w:val="0"/>
          <w:sz w:val="18"/>
          <w:szCs w:val="18"/>
          <w14:ligatures w14:val="none"/>
        </w:rPr>
        <w:t>Lmnb1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; each gene is then normalized to GAPDH with corresponding fold chain observed</w:t>
      </w:r>
    </w:p>
    <w:p w14:paraId="448FE371" w14:textId="77777777" w:rsidR="000C768C" w:rsidRPr="000C768C" w:rsidRDefault="000C768C" w:rsidP="000C768C">
      <w:pPr>
        <w:spacing w:after="0" w:line="240" w:lineRule="auto"/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</w:pPr>
    </w:p>
    <w:p w14:paraId="5F1549B4" w14:textId="71668C77" w:rsidR="000C768C" w:rsidRPr="000C768C" w:rsidRDefault="000C768C" w:rsidP="000C768C">
      <w:pPr>
        <w:spacing w:after="0" w:line="240" w:lineRule="auto"/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</w:pP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Supplemental File 2. </w:t>
      </w:r>
      <w:r w:rsidRPr="000C768C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>First 3 tabs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: Deconvolution analysis Log 2-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f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old 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c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hange and raw p-values for each gene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determinant by cell type for each of the 3 comparison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s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(i.e., old 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vehicle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(O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ld Veh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) vs young 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vehicle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(Y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oung Veh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); old fisetin (O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ld 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Fis) vs Y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oung Veh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; and O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ld 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Fis vs O</w:t>
      </w:r>
      <w:r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ld Veh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). </w:t>
      </w:r>
      <w:r w:rsidRPr="000C768C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>4th and 5th tabs</w:t>
      </w:r>
      <w:r w:rsidR="00FF0410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: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deconvolution analysis outcomes for genes </w:t>
      </w:r>
      <w:r w:rsidRPr="000C768C">
        <w:rPr>
          <w:rFonts w:ascii="Helvetica" w:eastAsia="Times New Roman" w:hAnsi="Helvetica" w:cs="Times New Roman"/>
          <w:i/>
          <w:iCs/>
          <w:color w:val="000000"/>
          <w:kern w:val="0"/>
          <w:sz w:val="18"/>
          <w:szCs w:val="18"/>
          <w14:ligatures w14:val="none"/>
        </w:rPr>
        <w:t>Cdkn1a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> and </w:t>
      </w:r>
      <w:r w:rsidRPr="000C768C">
        <w:rPr>
          <w:rFonts w:ascii="Helvetica" w:eastAsia="Times New Roman" w:hAnsi="Helvetica" w:cs="Times New Roman"/>
          <w:i/>
          <w:iCs/>
          <w:color w:val="000000"/>
          <w:kern w:val="0"/>
          <w:sz w:val="18"/>
          <w:szCs w:val="18"/>
          <w14:ligatures w14:val="none"/>
        </w:rPr>
        <w:t>Ddit4 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arranged by cell type and comparison. </w:t>
      </w:r>
      <w:r w:rsidR="00FF0410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>6</w:t>
      </w:r>
      <w:r w:rsidR="00FF0410" w:rsidRPr="00FF0410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:vertAlign w:val="superscript"/>
          <w14:ligatures w14:val="none"/>
        </w:rPr>
        <w:t>th</w:t>
      </w:r>
      <w:r w:rsidR="00FF0410">
        <w:rPr>
          <w:rFonts w:ascii="Helvetica" w:eastAsia="Times New Roman" w:hAnsi="Helvetica" w:cs="Times New Roman"/>
          <w:b/>
          <w:bCs/>
          <w:color w:val="000000"/>
          <w:kern w:val="0"/>
          <w:sz w:val="18"/>
          <w:szCs w:val="18"/>
          <w14:ligatures w14:val="none"/>
        </w:rPr>
        <w:t xml:space="preserve"> tab:</w:t>
      </w:r>
      <w:r w:rsidRPr="000C768C">
        <w:rPr>
          <w:rFonts w:ascii="Helvetica" w:eastAsia="Times New Roman" w:hAnsi="Helvetica" w:cs="Times New Roman"/>
          <w:color w:val="000000"/>
          <w:kern w:val="0"/>
          <w:sz w:val="18"/>
          <w:szCs w:val="18"/>
          <w14:ligatures w14:val="none"/>
        </w:rPr>
        <w:t xml:space="preserve"> raw cell proportions and corresponding graphical illustration and statistical analysis (Kruskal-Wallis Test) for each cell type identified through the deconvolution analysis.</w:t>
      </w:r>
    </w:p>
    <w:p w14:paraId="45641475" w14:textId="77777777" w:rsidR="00462F60" w:rsidRDefault="00462F60"/>
    <w:sectPr w:rsidR="00462F60" w:rsidSect="00160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8C"/>
    <w:rsid w:val="000C768C"/>
    <w:rsid w:val="001600B1"/>
    <w:rsid w:val="00462F60"/>
    <w:rsid w:val="005D3F3A"/>
    <w:rsid w:val="0063765B"/>
    <w:rsid w:val="00AD6FD0"/>
    <w:rsid w:val="00BD75B5"/>
    <w:rsid w:val="00E40102"/>
    <w:rsid w:val="00FF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2BDC5"/>
  <w15:chartTrackingRefBased/>
  <w15:docId w15:val="{BE40B8D8-FC25-8B4D-B67C-6BF508D2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7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6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6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6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6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7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7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7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7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68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0C7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5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5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rray</dc:creator>
  <cp:keywords/>
  <dc:description/>
  <cp:lastModifiedBy>Kevin Murray</cp:lastModifiedBy>
  <cp:revision>3</cp:revision>
  <dcterms:created xsi:type="dcterms:W3CDTF">2025-05-15T16:32:00Z</dcterms:created>
  <dcterms:modified xsi:type="dcterms:W3CDTF">2025-05-15T16:44:00Z</dcterms:modified>
</cp:coreProperties>
</file>